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AU"/>
        </w:rPr>
        <w:t xml:space="preserve">S5 TABLE </w:t>
      </w:r>
      <w:r>
        <w:rPr/>
        <w:t>– Gene ontology analysis of transcriptomic data</w:t>
      </w:r>
    </w:p>
    <w:tbl>
      <w:tblPr>
        <w:tblW w:w="158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9"/>
        <w:gridCol w:w="227"/>
        <w:gridCol w:w="227"/>
        <w:gridCol w:w="227"/>
        <w:gridCol w:w="960"/>
        <w:gridCol w:w="163"/>
        <w:gridCol w:w="797"/>
        <w:gridCol w:w="162"/>
        <w:gridCol w:w="798"/>
        <w:gridCol w:w="162"/>
        <w:gridCol w:w="798"/>
        <w:gridCol w:w="5503"/>
        <w:gridCol w:w="960"/>
        <w:gridCol w:w="1519"/>
        <w:gridCol w:w="163"/>
      </w:tblGrid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  <w:t>Up-regulated on ZS vs. HS in wild-typ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878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03:Limonene and pinene degradation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7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2742~defense response to 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3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3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4142:Lysosome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3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11:Other glycan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508~proteoly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89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600:Sphingolipi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19731~antibacterial humoral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576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980:Metabolism of xenobiotics by cytochrome P45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30~chiti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6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2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6~aminoglycan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830:Retinol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9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0272~polysaccharid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64:Glycerophospholipi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06643~membrane lip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9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3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7559~histoly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5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00:Starch and sucros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7~glycosaminoglycan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7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  <w:t xml:space="preserve">Up-regulated on ZS vs. HS in </w:t>
            </w:r>
            <w:r>
              <w:rPr>
                <w:b/>
                <w:bCs/>
                <w:i/>
                <w:color w:val="000000"/>
                <w:lang w:val="en-US" w:eastAsia="fi-FI"/>
              </w:rPr>
              <w:t>tko</w:t>
            </w:r>
            <w:r>
              <w:rPr>
                <w:b/>
                <w:bCs/>
                <w:color w:val="000000"/>
                <w:vertAlign w:val="superscript"/>
                <w:lang w:val="en-US" w:eastAsia="fi-FI"/>
              </w:rPr>
              <w:t>25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lang w:val="en-AU" w:eastAsia="fi-FI"/>
              </w:rPr>
            </w:pPr>
            <w:r>
              <w:rPr>
                <w:lang w:val="en-AU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lang w:val="en-AU" w:eastAsia="fi-FI"/>
              </w:rPr>
            </w:pPr>
            <w:r>
              <w:rPr>
                <w:lang w:val="en-AU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50:Tyrosin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09072~aromatic amino acid family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576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980:Metabolism of xenobiotics by cytochrome P45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19752~carboxylic 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7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2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06520~cellular amino 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9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03:Limonene and pinene degradation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508~proteoly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6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11:Other glycan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570~tyrosin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260:Glycine, serine and threonine metabolism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4106~cellular amin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9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480:Glutathion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9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6~aminoglycan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80:Tryptophan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0272~polysaccharid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830:Retinol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60:Phenylalanin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46653~tetrahydrofolat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</w:t>
            </w:r>
          </w:p>
        </w:tc>
        <w:tc>
          <w:tcPr>
            <w:tcW w:w="1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28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9"/>
        <w:gridCol w:w="227"/>
        <w:gridCol w:w="227"/>
        <w:gridCol w:w="227"/>
        <w:gridCol w:w="1600"/>
        <w:gridCol w:w="960"/>
        <w:gridCol w:w="960"/>
        <w:gridCol w:w="5965"/>
        <w:gridCol w:w="960"/>
      </w:tblGrid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  <w:t>Down-regulated on ZS vs. HS in O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10:Glycolysis / Gluconeogenesi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45333~cellular respi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190:Oxidative phosphorylatio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19752~carboxylic 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20:Citrate cycle (TCA cycle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06~glucos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620:Pyruvat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30~chiti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03:Limonene and pinene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64:Glycerophospholipid metabolism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4275~cellular carbohydrat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50:Tyrosin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19320~hexos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60:Phenylalanine metabolism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22904~respiratory electron transport cha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30:Pentose phosphate pathwa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46365~monosaccharid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  <w:t xml:space="preserve">Down-regulated on ZS vs. HS in </w:t>
            </w:r>
            <w:r>
              <w:rPr>
                <w:b/>
                <w:bCs/>
                <w:i/>
                <w:color w:val="000000"/>
                <w:lang w:val="en-US" w:eastAsia="fi-FI"/>
              </w:rPr>
              <w:t>tko</w:t>
            </w:r>
            <w:r>
              <w:rPr>
                <w:b/>
                <w:bCs/>
                <w:color w:val="000000"/>
                <w:vertAlign w:val="superscript"/>
                <w:lang w:val="en-US" w:eastAsia="fi-FI"/>
              </w:rPr>
              <w:t>25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4080:Neuroactive ligand-receptor intera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508~proteoly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480:Glutathione metabolism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30~chiti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03:Limonene and pinene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2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820~an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10:Glycolysis / Gluconeogenesi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46942~carboxylic acid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15711~organic an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865~amino acid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7594~puparial adhe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15672~monovalent inorganic cat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5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15698~inorganic anion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1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9"/>
        <w:gridCol w:w="227"/>
        <w:gridCol w:w="227"/>
        <w:gridCol w:w="227"/>
        <w:gridCol w:w="960"/>
        <w:gridCol w:w="960"/>
        <w:gridCol w:w="960"/>
        <w:gridCol w:w="960"/>
        <w:gridCol w:w="6495"/>
        <w:gridCol w:w="960"/>
      </w:tblGrid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lang w:val="en-US" w:eastAsia="fi-FI"/>
              </w:rPr>
              <w:t xml:space="preserve">Up-regulated in </w:t>
            </w:r>
            <w:r>
              <w:rPr>
                <w:b/>
                <w:bCs/>
                <w:i/>
                <w:color w:val="000000"/>
                <w:lang w:val="en-US" w:eastAsia="fi-FI"/>
              </w:rPr>
              <w:t>tko</w:t>
            </w:r>
            <w:r>
              <w:rPr>
                <w:b/>
                <w:bCs/>
                <w:color w:val="000000"/>
                <w:vertAlign w:val="superscript"/>
                <w:lang w:val="en-US" w:eastAsia="fi-FI"/>
              </w:rPr>
              <w:t>25t</w:t>
            </w:r>
            <w:r>
              <w:rPr>
                <w:b/>
                <w:bCs/>
                <w:color w:val="000000"/>
                <w:lang w:val="en-US" w:eastAsia="fi-FI"/>
              </w:rPr>
              <w:t xml:space="preserve"> vs. OR on H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230:Purin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09124~nucleoside monophosphate biosynthet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00:Starch and sucros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10:Glycolysis / Glucone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19731~antibacterial humoral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30:Pentose phosphate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2742~defense response to 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51:Fructose and mannos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30~chiti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11:Other glycan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34654~nucleobase, nucleoside, nucleotide and NA bio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57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980:Metabolism of xenobiotics by cytochrome P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34404~nucleobase, nucleoside and nucleotide bio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620:Pyruvat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508~proteoly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2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19320~hexos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790:Folate biosynthesis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4275~cellular carbohydrat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lang w:val="en-US" w:eastAsia="fi-FI"/>
              </w:rPr>
              <w:t xml:space="preserve">Up-regulated in </w:t>
            </w:r>
            <w:r>
              <w:rPr>
                <w:b/>
                <w:bCs/>
                <w:i/>
                <w:color w:val="000000"/>
                <w:lang w:val="en-US" w:eastAsia="fi-FI"/>
              </w:rPr>
              <w:t>tko</w:t>
            </w:r>
            <w:r>
              <w:rPr>
                <w:b/>
                <w:bCs/>
                <w:color w:val="000000"/>
                <w:vertAlign w:val="superscript"/>
                <w:lang w:val="en-US" w:eastAsia="fi-FI"/>
              </w:rPr>
              <w:t>25t</w:t>
            </w:r>
            <w:r>
              <w:rPr>
                <w:b/>
                <w:bCs/>
                <w:color w:val="000000"/>
                <w:lang w:val="en-US" w:eastAsia="fi-FI"/>
              </w:rPr>
              <w:t xml:space="preserve"> vs. OR on Z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fi-FI"/>
              </w:rPr>
            </w:pPr>
            <w:r>
              <w:rPr>
                <w:b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50:Tyrosin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508~proteoly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61:Glycerolipi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19752~carboxylic 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03:Limonene and pinene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09063~cellular amino acid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620:Pyruvat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9309~amine biosynthet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51:Fructose and mannos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7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980:Metabolism of xenobiotics by cytochrome P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6394~carboxylic acid biosynthet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2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9310~amin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10:Glycolysis / Glucone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6395~carboxylic acid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60:Phenylalanin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30~chiti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10:Nitrogen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4106~cellular amin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85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9"/>
        <w:gridCol w:w="227"/>
        <w:gridCol w:w="227"/>
        <w:gridCol w:w="227"/>
        <w:gridCol w:w="1600"/>
        <w:gridCol w:w="960"/>
        <w:gridCol w:w="960"/>
        <w:gridCol w:w="6532"/>
        <w:gridCol w:w="960"/>
      </w:tblGrid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lang w:val="en-US" w:eastAsia="fi-FI"/>
              </w:rPr>
              <w:t xml:space="preserve">Down-regulated  in </w:t>
            </w:r>
            <w:r>
              <w:rPr>
                <w:b/>
                <w:bCs/>
                <w:i/>
                <w:color w:val="000000"/>
                <w:lang w:val="en-US" w:eastAsia="fi-FI"/>
              </w:rPr>
              <w:t>tko</w:t>
            </w:r>
            <w:r>
              <w:rPr>
                <w:b/>
                <w:bCs/>
                <w:color w:val="000000"/>
                <w:vertAlign w:val="superscript"/>
                <w:lang w:val="en-US" w:eastAsia="fi-FI"/>
              </w:rPr>
              <w:t>25t</w:t>
            </w:r>
            <w:r>
              <w:rPr>
                <w:b/>
                <w:bCs/>
                <w:color w:val="000000"/>
                <w:lang w:val="en-US" w:eastAsia="fi-FI"/>
              </w:rPr>
              <w:t xml:space="preserve"> vs. OR on H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190:Oxidative phosphorylatio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119~oxidative phosphory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260:Glycine, serine and threonin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43436~oxo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03:Limonene and pinene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22900~electron transport cha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50:Tyrosine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22904~respiratory electron transport cha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fr-FR" w:eastAsia="fi-FI"/>
              </w:rPr>
            </w:pPr>
            <w:r>
              <w:rPr>
                <w:color w:val="000000"/>
                <w:lang w:val="fr-FR" w:eastAsia="fi-FI"/>
              </w:rPr>
              <w:t>00280:Valine, leucine and isoleucine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15980~energy derivation by oxidation of organic compoun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980:Metabolism of xenobiotics by cytochrome P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06520~cellular amino 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71:Fatty acid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4106~cellular amin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360:Phenylalanine metabolism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2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55086~nucleobase, nucleoside and nucleotid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10:Glycolysis / Gluconeogenesi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732~coenzym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lang w:val="en-US" w:eastAsia="fi-FI"/>
              </w:rPr>
              <w:t xml:space="preserve">Down-regulated  in </w:t>
            </w:r>
            <w:r>
              <w:rPr>
                <w:b/>
                <w:bCs/>
                <w:i/>
                <w:color w:val="000000"/>
                <w:lang w:val="en-US" w:eastAsia="fi-FI"/>
              </w:rPr>
              <w:t>tko</w:t>
            </w:r>
            <w:r>
              <w:rPr>
                <w:b/>
                <w:bCs/>
                <w:color w:val="000000"/>
                <w:vertAlign w:val="superscript"/>
                <w:lang w:val="en-US" w:eastAsia="fi-FI"/>
              </w:rPr>
              <w:t>25t</w:t>
            </w:r>
            <w:r>
              <w:rPr>
                <w:b/>
                <w:bCs/>
                <w:color w:val="000000"/>
                <w:lang w:val="en-US" w:eastAsia="fi-FI"/>
              </w:rPr>
              <w:t xml:space="preserve"> vs. OR on Z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 w:eastAsia="fi-FI"/>
              </w:rPr>
            </w:pPr>
            <w:r>
              <w:rPr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KEGG ter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eastAsia="fi-FI"/>
              </w:rPr>
            </w:pPr>
            <w:r>
              <w:rPr>
                <w:b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Biological process t</w:t>
            </w:r>
            <w:bookmarkStart w:id="0" w:name="_GoBack"/>
            <w:bookmarkEnd w:id="0"/>
            <w:r>
              <w:rPr>
                <w:b/>
                <w:color w:val="000000"/>
                <w:lang w:eastAsia="fi-FI"/>
              </w:rPr>
              <w:t>e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eastAsia="fi-FI"/>
              </w:rPr>
            </w:pPr>
            <w:r>
              <w:rPr>
                <w:b/>
                <w:color w:val="000000"/>
                <w:lang w:eastAsia="fi-FI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03:Limonene and pinene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508~proteoly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44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00980:Metabolism of xenobiotics by cytochrome P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2~aminoglyca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2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30~chitin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830:Retinol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19752~carboxylic 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983:Drug metabolism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2742~defense response to 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511:Other glycan degradatio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44242~cellular lipid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4080:Neuroactive ligand-receptor intera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6026~aminoglycan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053:Ascorbate and aldarate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GO:0000272~polysaccharide ca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3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4142:Lysosome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06631~fatty acid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4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00150:Androgen and estrogen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6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i-FI"/>
              </w:rPr>
            </w:pPr>
            <w:r>
              <w:rPr>
                <w:color w:val="000000"/>
                <w:lang w:val="en-US" w:eastAsia="fi-FI"/>
              </w:rPr>
              <w:t>GO:0034754~cellular hormone metabolic proc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0T13:43:00Z</dcterms:created>
  <dc:creator>Esko Kemppainen</dc:creator>
  <dc:description/>
  <cp:keywords/>
  <dc:language>en-US</dc:language>
  <cp:lastModifiedBy>Howy</cp:lastModifiedBy>
  <cp:lastPrinted>2014-12-16T12:39:00Z</cp:lastPrinted>
  <dcterms:modified xsi:type="dcterms:W3CDTF">2016-01-10T13:43:00Z</dcterms:modified>
  <cp:revision>2</cp:revision>
  <dc:subject/>
  <dc:title>Up-regulated on ZS vs</dc:title>
</cp:coreProperties>
</file>